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552F6" w14:textId="77777777" w:rsidR="0029677A" w:rsidRPr="006800B7" w:rsidRDefault="0029677A" w:rsidP="00507EE6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800B7">
        <w:rPr>
          <w:rFonts w:ascii="Times New Roman" w:hAnsi="Times New Roman"/>
          <w:sz w:val="24"/>
          <w:szCs w:val="24"/>
        </w:rPr>
        <w:t xml:space="preserve">Sample size and allele frequency of alleles </w:t>
      </w:r>
      <w:r w:rsidRPr="006800B7">
        <w:rPr>
          <w:rFonts w:ascii="Times New Roman" w:hAnsi="Times New Roman"/>
          <w:b/>
          <w:sz w:val="24"/>
          <w:szCs w:val="24"/>
        </w:rPr>
        <w:t>3</w:t>
      </w:r>
      <w:r w:rsidRPr="006800B7">
        <w:rPr>
          <w:rFonts w:ascii="Times New Roman" w:hAnsi="Times New Roman"/>
          <w:sz w:val="24"/>
          <w:szCs w:val="24"/>
        </w:rPr>
        <w:t xml:space="preserve"> and </w:t>
      </w:r>
      <w:r w:rsidRPr="006800B7">
        <w:rPr>
          <w:rFonts w:ascii="Times New Roman" w:hAnsi="Times New Roman"/>
          <w:b/>
          <w:sz w:val="24"/>
          <w:szCs w:val="24"/>
        </w:rPr>
        <w:t>4</w:t>
      </w:r>
      <w:r w:rsidRPr="006800B7">
        <w:rPr>
          <w:rFonts w:ascii="Times New Roman" w:hAnsi="Times New Roman"/>
          <w:sz w:val="24"/>
          <w:szCs w:val="24"/>
        </w:rPr>
        <w:t xml:space="preserve"> within DRB1-based strata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080"/>
        <w:gridCol w:w="1260"/>
        <w:gridCol w:w="1260"/>
        <w:gridCol w:w="1260"/>
        <w:gridCol w:w="1350"/>
        <w:gridCol w:w="1440"/>
      </w:tblGrid>
      <w:tr w:rsidR="0029677A" w:rsidRPr="006800B7" w14:paraId="63BCF25E" w14:textId="77777777" w:rsidTr="00995681"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32FC7FA2" w14:textId="77777777" w:rsidR="0029677A" w:rsidRPr="006800B7" w:rsidRDefault="0029677A" w:rsidP="0099568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>DRB1 stratu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B942A5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 xml:space="preserve">Number of Pedigrees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D3E70C9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>Individual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F799560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>Affected; Unaffected</w:t>
            </w:r>
            <w:r w:rsidRPr="006800B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6647339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>Genotyp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6A50209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>Frequency of allele 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34BF32E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>Frequency of allele 4</w:t>
            </w:r>
          </w:p>
        </w:tc>
      </w:tr>
      <w:tr w:rsidR="0029677A" w:rsidRPr="006800B7" w14:paraId="2A2A335A" w14:textId="77777777" w:rsidTr="00995681">
        <w:tc>
          <w:tcPr>
            <w:tcW w:w="5958" w:type="dxa"/>
            <w:gridSpan w:val="5"/>
            <w:tcBorders>
              <w:bottom w:val="single" w:sz="4" w:space="0" w:color="auto"/>
            </w:tcBorders>
            <w:vAlign w:val="center"/>
          </w:tcPr>
          <w:p w14:paraId="62AAE500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>T1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201D92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1B4B72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677A" w:rsidRPr="006800B7" w14:paraId="75DEBD8D" w14:textId="77777777" w:rsidTr="00995681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00BC7E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/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4BFB7A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FB38A9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5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B96DDB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3; 9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B848D2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2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CE6719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55F682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 w:rsidR="0029677A" w:rsidRPr="006800B7" w14:paraId="45BC92EB" w14:textId="77777777" w:rsidTr="00995681"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AD2BD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/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139B11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309F23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4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55D1E3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2; 71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61D8F2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CC698C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F9EB17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29677A" w:rsidRPr="006800B7" w14:paraId="7F5A0B47" w14:textId="77777777" w:rsidTr="00995681"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D18BC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/{3,X}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8ADC90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3C21F4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EF7CD6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6; 61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94E67F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5B7E49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08A2CA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29677A" w:rsidRPr="006800B7" w14:paraId="6642AEB4" w14:textId="77777777" w:rsidTr="00995681"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F9236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/{4,X}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48FF5B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790273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5FDF0E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5; 36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FCD76D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E16B69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E24375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 w:rsidR="0029677A" w:rsidRPr="006800B7" w14:paraId="22407CDF" w14:textId="77777777" w:rsidTr="00995681"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52002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/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19C6CA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EC19F6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ACBF65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7; 3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37550B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C6482F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CC0DF7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29677A" w:rsidRPr="006800B7" w14:paraId="48452B7B" w14:textId="77777777" w:rsidTr="00995681"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3D12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X/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AAF02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8C6E6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36A53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; 2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2ED42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4E79A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5C4A1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29677A" w:rsidRPr="006800B7" w14:paraId="4F12F567" w14:textId="77777777" w:rsidTr="00995681">
        <w:tc>
          <w:tcPr>
            <w:tcW w:w="59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E31B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>Complicatio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D9238FA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DA0DB88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677A" w:rsidRPr="006800B7" w14:paraId="7EC34068" w14:textId="77777777" w:rsidTr="00995681"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255D5A25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/*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957FC3C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F744585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55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7A9BA9DF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4; 5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0D0D6CF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26CD9459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37C0E94F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 w:rsidR="0029677A" w:rsidRPr="006800B7" w14:paraId="13B4DD3B" w14:textId="77777777" w:rsidTr="00995681">
        <w:tc>
          <w:tcPr>
            <w:tcW w:w="1098" w:type="dxa"/>
            <w:tcBorders>
              <w:top w:val="nil"/>
              <w:bottom w:val="nil"/>
            </w:tcBorders>
          </w:tcPr>
          <w:p w14:paraId="238AC547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/*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DBEF310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17F5E1E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E4A6C4E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; 5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29CA26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63CD72B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7174B69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 w:rsidR="0029677A" w:rsidRPr="006800B7" w14:paraId="6E0014AB" w14:textId="77777777" w:rsidTr="00995681">
        <w:tc>
          <w:tcPr>
            <w:tcW w:w="1098" w:type="dxa"/>
            <w:tcBorders>
              <w:top w:val="nil"/>
              <w:bottom w:val="nil"/>
            </w:tcBorders>
          </w:tcPr>
          <w:p w14:paraId="1C97CAFF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/{3,X}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65352B6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598BAD4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F441F06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</w:t>
            </w: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; 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66F203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F5F25D8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03BB79E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29677A" w:rsidRPr="006800B7" w14:paraId="31697734" w14:textId="77777777" w:rsidTr="00995681">
        <w:tc>
          <w:tcPr>
            <w:tcW w:w="1098" w:type="dxa"/>
            <w:tcBorders>
              <w:top w:val="nil"/>
              <w:bottom w:val="nil"/>
            </w:tcBorders>
          </w:tcPr>
          <w:p w14:paraId="1425D005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/{4,X}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9AA18E0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D8900AC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BEBA245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; 3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BD1E76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7467632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5315A7E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 w:rsidR="0029677A" w:rsidRPr="006800B7" w14:paraId="1F69E611" w14:textId="77777777" w:rsidTr="00995681">
        <w:tc>
          <w:tcPr>
            <w:tcW w:w="1098" w:type="dxa"/>
            <w:tcBorders>
              <w:top w:val="nil"/>
              <w:bottom w:val="nil"/>
            </w:tcBorders>
          </w:tcPr>
          <w:p w14:paraId="360EE127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/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E07825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56E21A0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D0CA61A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; 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4D2F61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11F6080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BC5D42E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 w:rsidR="0029677A" w:rsidRPr="006800B7" w14:paraId="7711AA15" w14:textId="77777777" w:rsidTr="00995681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3CABEFAB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X/X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B1656A1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13061A5C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6C2DF3EA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9F35690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474CA436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6244738C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29677A" w:rsidRPr="006800B7" w14:paraId="586AAB55" w14:textId="77777777" w:rsidTr="00995681">
        <w:tc>
          <w:tcPr>
            <w:tcW w:w="5958" w:type="dxa"/>
            <w:gridSpan w:val="5"/>
            <w:tcBorders>
              <w:bottom w:val="single" w:sz="4" w:space="0" w:color="auto"/>
            </w:tcBorders>
            <w:vAlign w:val="center"/>
          </w:tcPr>
          <w:p w14:paraId="7BB6DADE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b/>
                <w:sz w:val="24"/>
                <w:szCs w:val="24"/>
              </w:rPr>
              <w:t>No complicatio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F75E93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CF404D9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677A" w:rsidRPr="006800B7" w14:paraId="2C5A0715" w14:textId="77777777" w:rsidTr="00995681"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0F3BC60E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/*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0329C954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751D3E81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7DF3D465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8; 60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E282F70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79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36B0A232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314B2F15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 w:rsidR="0029677A" w:rsidRPr="006800B7" w14:paraId="4067EAB8" w14:textId="77777777" w:rsidTr="00995681">
        <w:tc>
          <w:tcPr>
            <w:tcW w:w="1098" w:type="dxa"/>
            <w:tcBorders>
              <w:top w:val="nil"/>
              <w:bottom w:val="nil"/>
            </w:tcBorders>
          </w:tcPr>
          <w:p w14:paraId="14CE6AED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/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DE8C5B6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5F5B91F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ECBCA94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2; 4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277466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58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3A91E6E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A0156B4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29677A" w:rsidRPr="006800B7" w14:paraId="3E6B415A" w14:textId="77777777" w:rsidTr="00995681">
        <w:tc>
          <w:tcPr>
            <w:tcW w:w="1098" w:type="dxa"/>
            <w:tcBorders>
              <w:top w:val="nil"/>
              <w:bottom w:val="nil"/>
            </w:tcBorders>
          </w:tcPr>
          <w:p w14:paraId="6DA45894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/{3,X}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4E70765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E13A19B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22B9113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9; 3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69509B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7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F4627D1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1727124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29677A" w:rsidRPr="006800B7" w14:paraId="261C39BA" w14:textId="77777777" w:rsidTr="00995681">
        <w:tc>
          <w:tcPr>
            <w:tcW w:w="1098" w:type="dxa"/>
            <w:tcBorders>
              <w:top w:val="nil"/>
              <w:bottom w:val="nil"/>
            </w:tcBorders>
          </w:tcPr>
          <w:p w14:paraId="33B6FA47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4/{4,X}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DAC54CE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73E229A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5C23787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9; 24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D8F7C1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CA58C6A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608AE86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29677A" w:rsidRPr="006800B7" w14:paraId="607CFCDA" w14:textId="77777777" w:rsidTr="00995681">
        <w:tc>
          <w:tcPr>
            <w:tcW w:w="1098" w:type="dxa"/>
            <w:tcBorders>
              <w:top w:val="nil"/>
              <w:bottom w:val="nil"/>
            </w:tcBorders>
          </w:tcPr>
          <w:p w14:paraId="23DF4F64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3/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8F5795B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C3D8396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EEDB7B5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; 2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AD66A7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74814F2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358608E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 w:rsidR="0029677A" w:rsidRPr="006800B7" w14:paraId="799EE061" w14:textId="77777777" w:rsidTr="00995681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35FD2C29" w14:textId="77777777" w:rsidR="0029677A" w:rsidRPr="006800B7" w:rsidRDefault="0029677A" w:rsidP="00995681">
            <w:pPr>
              <w:tabs>
                <w:tab w:val="left" w:pos="36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X/X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4C93E920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61634E5C" w14:textId="77777777" w:rsidR="0029677A" w:rsidRPr="006800B7" w:rsidRDefault="0029677A" w:rsidP="00995681">
            <w:pPr>
              <w:spacing w:line="240" w:lineRule="auto"/>
              <w:ind w:left="-108" w:right="-19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39C2022E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; 12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2DA619F" w14:textId="77777777" w:rsidR="0029677A" w:rsidRPr="006800B7" w:rsidRDefault="0029677A" w:rsidP="00995681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6EDFF277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2065BA0A" w14:textId="77777777" w:rsidR="0029677A" w:rsidRPr="006800B7" w:rsidRDefault="0029677A" w:rsidP="0099568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0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</w:tbl>
    <w:p w14:paraId="5F12E5C4" w14:textId="77777777" w:rsidR="0029677A" w:rsidRPr="006800B7" w:rsidRDefault="0029677A" w:rsidP="0029677A">
      <w:pPr>
        <w:spacing w:line="240" w:lineRule="auto"/>
        <w:rPr>
          <w:rFonts w:ascii="Times New Roman" w:eastAsia="MS Gothic" w:hAnsi="Times New Roman"/>
          <w:bCs/>
          <w:sz w:val="24"/>
          <w:szCs w:val="24"/>
        </w:rPr>
      </w:pPr>
      <w:r w:rsidRPr="006800B7">
        <w:rPr>
          <w:rFonts w:ascii="Times New Roman" w:hAnsi="Times New Roman"/>
          <w:sz w:val="24"/>
          <w:szCs w:val="24"/>
        </w:rPr>
        <w:t xml:space="preserve">Note. For each phenotype group, </w:t>
      </w:r>
      <w:proofErr w:type="gramStart"/>
      <w:r w:rsidRPr="006800B7">
        <w:rPr>
          <w:rFonts w:ascii="Times New Roman" w:hAnsi="Times New Roman"/>
          <w:sz w:val="24"/>
          <w:szCs w:val="24"/>
        </w:rPr>
        <w:t>strata are ordered by the number of pedigrees</w:t>
      </w:r>
      <w:proofErr w:type="gramEnd"/>
      <w:r w:rsidRPr="006800B7">
        <w:rPr>
          <w:rFonts w:ascii="Times New Roman" w:hAnsi="Times New Roman"/>
          <w:sz w:val="24"/>
          <w:szCs w:val="24"/>
        </w:rPr>
        <w:t xml:space="preserve">. Affection status in </w:t>
      </w:r>
      <w:r w:rsidRPr="006800B7">
        <w:rPr>
          <w:rFonts w:ascii="Times New Roman" w:hAnsi="Times New Roman"/>
          <w:b/>
          <w:sz w:val="24"/>
          <w:szCs w:val="24"/>
        </w:rPr>
        <w:t>No</w:t>
      </w:r>
      <w:r w:rsidRPr="006800B7">
        <w:rPr>
          <w:rFonts w:ascii="Times New Roman" w:hAnsi="Times New Roman"/>
          <w:sz w:val="24"/>
          <w:szCs w:val="24"/>
        </w:rPr>
        <w:t xml:space="preserve"> </w:t>
      </w:r>
      <w:r w:rsidRPr="006800B7">
        <w:rPr>
          <w:rFonts w:ascii="Times New Roman" w:hAnsi="Times New Roman"/>
          <w:b/>
          <w:sz w:val="24"/>
          <w:szCs w:val="24"/>
        </w:rPr>
        <w:t>complications</w:t>
      </w:r>
      <w:r w:rsidRPr="006800B7">
        <w:rPr>
          <w:rFonts w:ascii="Times New Roman" w:hAnsi="Times New Roman"/>
          <w:sz w:val="24"/>
          <w:szCs w:val="24"/>
        </w:rPr>
        <w:t xml:space="preserve"> based on T1D affection status, affection status in </w:t>
      </w:r>
      <w:r w:rsidRPr="006800B7">
        <w:rPr>
          <w:rFonts w:ascii="Times New Roman" w:hAnsi="Times New Roman"/>
          <w:b/>
          <w:sz w:val="24"/>
          <w:szCs w:val="24"/>
        </w:rPr>
        <w:t>Complications</w:t>
      </w:r>
      <w:r w:rsidRPr="006800B7">
        <w:rPr>
          <w:rFonts w:ascii="Times New Roman" w:hAnsi="Times New Roman"/>
          <w:sz w:val="24"/>
          <w:szCs w:val="24"/>
        </w:rPr>
        <w:t xml:space="preserve"> based on both T1D and MVC, individuals unaffected for T1D are assigned an unknown affection status.</w:t>
      </w:r>
      <w:r w:rsidRPr="006800B7">
        <w:rPr>
          <w:rFonts w:ascii="Times New Roman" w:eastAsia="MS Gothic" w:hAnsi="Times New Roman"/>
          <w:bCs/>
          <w:sz w:val="24"/>
          <w:szCs w:val="24"/>
        </w:rPr>
        <w:t xml:space="preserve"> Allele frequencies shown in columns 6 and 7 were calculated using all genotyped individuals.</w:t>
      </w:r>
      <w:r w:rsidRPr="006800B7">
        <w:rPr>
          <w:rFonts w:ascii="Times New Roman" w:eastAsia="MS Gothic" w:hAnsi="Times New Roman"/>
          <w:bCs/>
          <w:sz w:val="24"/>
          <w:szCs w:val="24"/>
        </w:rPr>
        <w:tab/>
      </w:r>
    </w:p>
    <w:p w14:paraId="73058C35" w14:textId="77777777" w:rsidR="00BD30F1" w:rsidRDefault="00BD30F1"/>
    <w:sectPr w:rsidR="00BD30F1" w:rsidSect="00BD30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77A"/>
    <w:rsid w:val="0029677A"/>
    <w:rsid w:val="00507EE6"/>
    <w:rsid w:val="00781050"/>
    <w:rsid w:val="00893844"/>
    <w:rsid w:val="00BD30F1"/>
    <w:rsid w:val="00D15C96"/>
    <w:rsid w:val="00D312FD"/>
    <w:rsid w:val="00D36FB6"/>
    <w:rsid w:val="00ED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08C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b/>
        <w:bCs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77A"/>
    <w:pPr>
      <w:spacing w:line="480" w:lineRule="auto"/>
    </w:pPr>
    <w:rPr>
      <w:rFonts w:ascii="Arial" w:eastAsia="Cambria" w:hAnsi="Arial"/>
      <w:b w:val="0"/>
      <w:bCs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12FD"/>
    <w:pPr>
      <w:keepNext/>
      <w:keepLines/>
      <w:spacing w:before="480" w:after="200" w:line="276" w:lineRule="auto"/>
      <w:outlineLvl w:val="0"/>
    </w:pPr>
    <w:rPr>
      <w:rFonts w:eastAsiaTheme="majorEastAsia" w:cstheme="majorBidi"/>
      <w:color w:val="345A8A" w:themeColor="accent1" w:themeShade="B5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93844"/>
    <w:pPr>
      <w:keepNext/>
      <w:keepLines/>
      <w:spacing w:before="200"/>
      <w:jc w:val="both"/>
      <w:outlineLvl w:val="1"/>
    </w:pPr>
    <w:rPr>
      <w:rFonts w:ascii="Times New Roman" w:eastAsia="MS Gothic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2FD"/>
    <w:rPr>
      <w:rFonts w:ascii="Arial" w:eastAsiaTheme="majorEastAsia" w:hAnsi="Arial" w:cstheme="majorBidi"/>
      <w:color w:val="345A8A" w:themeColor="accent1" w:themeShade="B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050"/>
    <w:pPr>
      <w:spacing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050"/>
    <w:rPr>
      <w:rFonts w:ascii="Lucida Grande" w:eastAsiaTheme="minorHAnsi" w:hAnsi="Lucida Grande" w:cs="Lucida Grande"/>
      <w:b w:val="0"/>
      <w:bCs w:val="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93844"/>
    <w:rPr>
      <w:rFonts w:ascii="Times New Roman" w:eastAsia="MS Gothic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b/>
        <w:bCs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77A"/>
    <w:pPr>
      <w:spacing w:line="480" w:lineRule="auto"/>
    </w:pPr>
    <w:rPr>
      <w:rFonts w:ascii="Arial" w:eastAsia="Cambria" w:hAnsi="Arial"/>
      <w:b w:val="0"/>
      <w:bCs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12FD"/>
    <w:pPr>
      <w:keepNext/>
      <w:keepLines/>
      <w:spacing w:before="480" w:after="200" w:line="276" w:lineRule="auto"/>
      <w:outlineLvl w:val="0"/>
    </w:pPr>
    <w:rPr>
      <w:rFonts w:eastAsiaTheme="majorEastAsia" w:cstheme="majorBidi"/>
      <w:color w:val="345A8A" w:themeColor="accent1" w:themeShade="B5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93844"/>
    <w:pPr>
      <w:keepNext/>
      <w:keepLines/>
      <w:spacing w:before="200"/>
      <w:jc w:val="both"/>
      <w:outlineLvl w:val="1"/>
    </w:pPr>
    <w:rPr>
      <w:rFonts w:ascii="Times New Roman" w:eastAsia="MS Gothic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2FD"/>
    <w:rPr>
      <w:rFonts w:ascii="Arial" w:eastAsiaTheme="majorEastAsia" w:hAnsi="Arial" w:cstheme="majorBidi"/>
      <w:color w:val="345A8A" w:themeColor="accent1" w:themeShade="B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050"/>
    <w:pPr>
      <w:spacing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050"/>
    <w:rPr>
      <w:rFonts w:ascii="Lucida Grande" w:eastAsiaTheme="minorHAnsi" w:hAnsi="Lucida Grande" w:cs="Lucida Grande"/>
      <w:b w:val="0"/>
      <w:bCs w:val="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93844"/>
    <w:rPr>
      <w:rFonts w:ascii="Times New Roman" w:eastAsia="MS Gothic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Macintosh Word</Application>
  <DocSecurity>0</DocSecurity>
  <Lines>9</Lines>
  <Paragraphs>2</Paragraphs>
  <ScaleCrop>false</ScaleCrop>
  <Company>University pf Pittsburgh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y, Nandita</dc:creator>
  <cp:keywords/>
  <dc:description/>
  <cp:lastModifiedBy>Mukhopadhyay, Nandita</cp:lastModifiedBy>
  <cp:revision>2</cp:revision>
  <dcterms:created xsi:type="dcterms:W3CDTF">2017-07-11T18:34:00Z</dcterms:created>
  <dcterms:modified xsi:type="dcterms:W3CDTF">2017-08-15T19:12:00Z</dcterms:modified>
</cp:coreProperties>
</file>